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EED1C1" w14:textId="760BEEB3" w:rsidR="00DE326F" w:rsidRPr="005819C4" w:rsidRDefault="00786B54" w:rsidP="0019740C">
      <w:pPr>
        <w:spacing w:before="220" w:line="480" w:lineRule="auto"/>
        <w:jc w:val="both"/>
        <w:rPr>
          <w:rFonts w:ascii="Times New Roman" w:hAnsi="Times New Roman"/>
          <w:b/>
        </w:rPr>
      </w:pPr>
      <w:bookmarkStart w:id="0" w:name="_GoBack"/>
      <w:bookmarkEnd w:id="0"/>
      <w:r w:rsidRPr="005819C4">
        <w:rPr>
          <w:rFonts w:ascii="Times New Roman" w:hAnsi="Times New Roman"/>
          <w:b/>
        </w:rPr>
        <w:t>S2</w:t>
      </w:r>
      <w:r>
        <w:rPr>
          <w:rFonts w:ascii="Times New Roman" w:hAnsi="Times New Roman"/>
          <w:b/>
        </w:rPr>
        <w:t xml:space="preserve"> </w:t>
      </w:r>
      <w:r w:rsidR="00DE326F" w:rsidRPr="005819C4">
        <w:rPr>
          <w:rFonts w:ascii="Times New Roman" w:hAnsi="Times New Roman"/>
          <w:b/>
        </w:rPr>
        <w:t>Table Human and yeast RES complex proteins</w:t>
      </w:r>
    </w:p>
    <w:tbl>
      <w:tblPr>
        <w:tblStyle w:val="TableGrid"/>
        <w:tblW w:w="0" w:type="auto"/>
        <w:tblLook w:val="0020" w:firstRow="1" w:lastRow="0" w:firstColumn="0" w:lastColumn="0" w:noHBand="0" w:noVBand="0"/>
      </w:tblPr>
      <w:tblGrid>
        <w:gridCol w:w="1083"/>
        <w:gridCol w:w="1116"/>
        <w:gridCol w:w="705"/>
        <w:gridCol w:w="1036"/>
        <w:gridCol w:w="1544"/>
        <w:gridCol w:w="2661"/>
      </w:tblGrid>
      <w:tr w:rsidR="00DE326F" w:rsidRPr="00FD6F51" w14:paraId="5F47D3DE" w14:textId="77777777">
        <w:trPr>
          <w:trHeight w:val="473"/>
        </w:trPr>
        <w:tc>
          <w:tcPr>
            <w:tcW w:w="0" w:type="auto"/>
            <w:tcBorders>
              <w:top w:val="triple" w:sz="4" w:space="0" w:color="auto"/>
              <w:left w:val="triple" w:sz="4" w:space="0" w:color="auto"/>
              <w:bottom w:val="triple" w:sz="4" w:space="0" w:color="auto"/>
            </w:tcBorders>
          </w:tcPr>
          <w:p w14:paraId="66F1D57E" w14:textId="77777777" w:rsidR="00DE326F" w:rsidRPr="00FD6F51" w:rsidRDefault="00DE326F" w:rsidP="00E702BB">
            <w:pPr>
              <w:spacing w:before="220"/>
              <w:jc w:val="center"/>
              <w:rPr>
                <w:b/>
                <w:sz w:val="20"/>
              </w:rPr>
            </w:pPr>
            <w:r w:rsidRPr="00FD6F51">
              <w:rPr>
                <w:b/>
                <w:sz w:val="20"/>
              </w:rPr>
              <w:t>Protein</w:t>
            </w:r>
          </w:p>
          <w:p w14:paraId="669830B1" w14:textId="77777777" w:rsidR="00DE326F" w:rsidRPr="00FD6F51" w:rsidRDefault="00DE326F" w:rsidP="00E702BB">
            <w:pPr>
              <w:spacing w:before="220"/>
              <w:jc w:val="center"/>
              <w:rPr>
                <w:b/>
                <w:sz w:val="20"/>
              </w:rPr>
            </w:pPr>
            <w:r w:rsidRPr="00FD6F51">
              <w:rPr>
                <w:b/>
                <w:sz w:val="20"/>
              </w:rPr>
              <w:t>Name</w:t>
            </w:r>
          </w:p>
        </w:tc>
        <w:tc>
          <w:tcPr>
            <w:tcW w:w="0" w:type="auto"/>
            <w:tcBorders>
              <w:top w:val="triple" w:sz="4" w:space="0" w:color="auto"/>
              <w:bottom w:val="triple" w:sz="4" w:space="0" w:color="auto"/>
            </w:tcBorders>
          </w:tcPr>
          <w:p w14:paraId="7790E20B" w14:textId="77777777" w:rsidR="00DE326F" w:rsidRPr="00FD6F51" w:rsidRDefault="00DE326F" w:rsidP="00E702BB">
            <w:pPr>
              <w:spacing w:before="220"/>
              <w:jc w:val="center"/>
              <w:rPr>
                <w:b/>
                <w:sz w:val="20"/>
              </w:rPr>
            </w:pPr>
            <w:r w:rsidRPr="00FD6F51">
              <w:rPr>
                <w:b/>
                <w:sz w:val="20"/>
              </w:rPr>
              <w:t>Gene</w:t>
            </w:r>
          </w:p>
          <w:p w14:paraId="0C3CC7D8" w14:textId="77777777" w:rsidR="00DE326F" w:rsidRPr="00FD6F51" w:rsidRDefault="00DE326F" w:rsidP="00E702BB">
            <w:pPr>
              <w:spacing w:before="220"/>
              <w:jc w:val="center"/>
              <w:rPr>
                <w:b/>
                <w:sz w:val="20"/>
              </w:rPr>
            </w:pPr>
            <w:r w:rsidRPr="00FD6F51">
              <w:rPr>
                <w:b/>
                <w:sz w:val="20"/>
              </w:rPr>
              <w:t>Name</w:t>
            </w: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12CB6916" w14:textId="77777777" w:rsidR="00DE326F" w:rsidRPr="00FD6F51" w:rsidRDefault="00DE326F" w:rsidP="00E702BB">
            <w:pPr>
              <w:spacing w:before="220"/>
              <w:jc w:val="center"/>
              <w:rPr>
                <w:b/>
                <w:sz w:val="20"/>
              </w:rPr>
            </w:pPr>
            <w:r w:rsidRPr="00FD6F51">
              <w:rPr>
                <w:b/>
                <w:sz w:val="20"/>
              </w:rPr>
              <w:t>MW</w:t>
            </w:r>
          </w:p>
          <w:p w14:paraId="208B2CA3" w14:textId="77777777" w:rsidR="00DE326F" w:rsidRPr="00FD6F51" w:rsidRDefault="00DE326F" w:rsidP="00E702BB">
            <w:pPr>
              <w:spacing w:before="220"/>
              <w:jc w:val="center"/>
              <w:rPr>
                <w:b/>
                <w:sz w:val="20"/>
              </w:rPr>
            </w:pPr>
            <w:r w:rsidRPr="00FD6F51">
              <w:rPr>
                <w:b/>
                <w:sz w:val="20"/>
              </w:rPr>
              <w:t>(</w:t>
            </w:r>
            <w:proofErr w:type="spellStart"/>
            <w:proofErr w:type="gramStart"/>
            <w:r w:rsidRPr="00FD6F51">
              <w:rPr>
                <w:b/>
                <w:sz w:val="20"/>
              </w:rPr>
              <w:t>kDa</w:t>
            </w:r>
            <w:proofErr w:type="spellEnd"/>
            <w:proofErr w:type="gramEnd"/>
            <w:r w:rsidRPr="00FD6F51">
              <w:rPr>
                <w:b/>
                <w:sz w:val="20"/>
              </w:rPr>
              <w:t>)</w:t>
            </w: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163C332C" w14:textId="77777777" w:rsidR="00DE326F" w:rsidRPr="00FD6F51" w:rsidRDefault="00DE326F" w:rsidP="00E702BB">
            <w:pPr>
              <w:spacing w:before="220"/>
              <w:jc w:val="center"/>
              <w:rPr>
                <w:b/>
                <w:sz w:val="20"/>
              </w:rPr>
            </w:pPr>
            <w:r w:rsidRPr="00FD6F51">
              <w:rPr>
                <w:b/>
                <w:sz w:val="20"/>
              </w:rPr>
              <w:t>MW+ tag</w:t>
            </w:r>
          </w:p>
          <w:p w14:paraId="1E83DD2D" w14:textId="77777777" w:rsidR="00DE326F" w:rsidRPr="00FD6F51" w:rsidRDefault="00DE326F" w:rsidP="00E702BB">
            <w:pPr>
              <w:spacing w:before="220"/>
              <w:jc w:val="center"/>
              <w:rPr>
                <w:b/>
                <w:sz w:val="20"/>
              </w:rPr>
            </w:pPr>
            <w:r w:rsidRPr="00FD6F51">
              <w:rPr>
                <w:b/>
                <w:sz w:val="20"/>
              </w:rPr>
              <w:t>(</w:t>
            </w:r>
            <w:proofErr w:type="spellStart"/>
            <w:proofErr w:type="gramStart"/>
            <w:r w:rsidRPr="00FD6F51">
              <w:rPr>
                <w:b/>
                <w:sz w:val="20"/>
              </w:rPr>
              <w:t>kDa</w:t>
            </w:r>
            <w:proofErr w:type="spellEnd"/>
            <w:proofErr w:type="gramEnd"/>
            <w:r w:rsidRPr="00FD6F51">
              <w:rPr>
                <w:b/>
                <w:sz w:val="20"/>
              </w:rPr>
              <w:t>)</w:t>
            </w:r>
          </w:p>
        </w:tc>
        <w:tc>
          <w:tcPr>
            <w:tcW w:w="0" w:type="auto"/>
            <w:tcBorders>
              <w:top w:val="triple" w:sz="4" w:space="0" w:color="auto"/>
              <w:bottom w:val="triple" w:sz="4" w:space="0" w:color="auto"/>
              <w:right w:val="triple" w:sz="4" w:space="0" w:color="auto"/>
            </w:tcBorders>
          </w:tcPr>
          <w:p w14:paraId="43C8D80C" w14:textId="77777777" w:rsidR="00DE326F" w:rsidRPr="00FD6F51" w:rsidRDefault="00DE326F" w:rsidP="00E702BB">
            <w:pPr>
              <w:spacing w:before="220"/>
              <w:jc w:val="center"/>
              <w:rPr>
                <w:b/>
                <w:sz w:val="20"/>
              </w:rPr>
            </w:pPr>
            <w:r w:rsidRPr="00FD6F51">
              <w:rPr>
                <w:b/>
                <w:sz w:val="20"/>
              </w:rPr>
              <w:t>Human Protein</w:t>
            </w:r>
          </w:p>
          <w:p w14:paraId="0B150FE4" w14:textId="77777777" w:rsidR="00DE326F" w:rsidRPr="00FD6F51" w:rsidRDefault="00DE326F" w:rsidP="00E702BB">
            <w:pPr>
              <w:spacing w:before="220"/>
              <w:jc w:val="center"/>
              <w:rPr>
                <w:b/>
                <w:sz w:val="20"/>
              </w:rPr>
            </w:pPr>
            <w:r w:rsidRPr="00FD6F51">
              <w:rPr>
                <w:b/>
                <w:sz w:val="20"/>
              </w:rPr>
              <w:t>Name</w:t>
            </w:r>
          </w:p>
        </w:tc>
        <w:tc>
          <w:tcPr>
            <w:tcW w:w="0" w:type="auto"/>
            <w:tcBorders>
              <w:top w:val="triple" w:sz="4" w:space="0" w:color="auto"/>
              <w:bottom w:val="triple" w:sz="4" w:space="0" w:color="auto"/>
              <w:right w:val="triple" w:sz="4" w:space="0" w:color="auto"/>
            </w:tcBorders>
          </w:tcPr>
          <w:p w14:paraId="420F54E7" w14:textId="77777777" w:rsidR="00DE326F" w:rsidRPr="00FD6F51" w:rsidRDefault="00DE326F" w:rsidP="00E702BB">
            <w:pPr>
              <w:spacing w:before="220"/>
              <w:jc w:val="center"/>
              <w:rPr>
                <w:b/>
                <w:sz w:val="20"/>
              </w:rPr>
            </w:pPr>
            <w:r w:rsidRPr="00FD6F51">
              <w:rPr>
                <w:b/>
                <w:sz w:val="20"/>
              </w:rPr>
              <w:t>Region of Site-specific</w:t>
            </w:r>
          </w:p>
          <w:p w14:paraId="6138E8CC" w14:textId="77777777" w:rsidR="00DE326F" w:rsidRPr="00FD6F51" w:rsidRDefault="00DE326F" w:rsidP="00E702BB">
            <w:pPr>
              <w:spacing w:before="220"/>
              <w:jc w:val="center"/>
              <w:rPr>
                <w:b/>
                <w:sz w:val="20"/>
              </w:rPr>
            </w:pPr>
            <w:r w:rsidRPr="00FD6F51">
              <w:rPr>
                <w:b/>
                <w:sz w:val="20"/>
              </w:rPr>
              <w:t>UV-crosslinking (This work)</w:t>
            </w:r>
          </w:p>
        </w:tc>
      </w:tr>
      <w:tr w:rsidR="006622CC" w:rsidRPr="00FD6F51" w14:paraId="17EFAE96" w14:textId="77777777">
        <w:trPr>
          <w:trHeight w:val="294"/>
        </w:trPr>
        <w:tc>
          <w:tcPr>
            <w:tcW w:w="0" w:type="auto"/>
            <w:tcBorders>
              <w:top w:val="triple" w:sz="4" w:space="0" w:color="auto"/>
            </w:tcBorders>
          </w:tcPr>
          <w:p w14:paraId="6197CBDB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Bud13</w:t>
            </w: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17747318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YGL174W</w:t>
            </w: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69700DB9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30.5</w:t>
            </w: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0ACB6048" w14:textId="04DCB808" w:rsidR="006622CC" w:rsidRPr="006622CC" w:rsidRDefault="006622CC" w:rsidP="00E702BB">
            <w:pPr>
              <w:spacing w:before="220"/>
              <w:jc w:val="center"/>
              <w:rPr>
                <w:sz w:val="20"/>
                <w:szCs w:val="20"/>
              </w:rPr>
            </w:pPr>
            <w:r w:rsidRPr="006622CC">
              <w:rPr>
                <w:sz w:val="20"/>
                <w:szCs w:val="20"/>
              </w:rPr>
              <w:t>51.5</w:t>
            </w: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3739571D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MGC13125</w:t>
            </w: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2DCFCCC7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500–511</w:t>
            </w:r>
          </w:p>
        </w:tc>
      </w:tr>
      <w:tr w:rsidR="006622CC" w:rsidRPr="00FD6F51" w14:paraId="567CBF6A" w14:textId="77777777">
        <w:trPr>
          <w:trHeight w:val="294"/>
        </w:trPr>
        <w:tc>
          <w:tcPr>
            <w:tcW w:w="0" w:type="auto"/>
          </w:tcPr>
          <w:p w14:paraId="61095E1F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Pml1</w:t>
            </w:r>
          </w:p>
        </w:tc>
        <w:tc>
          <w:tcPr>
            <w:tcW w:w="0" w:type="auto"/>
          </w:tcPr>
          <w:p w14:paraId="3F6CBCDA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YLR016C</w:t>
            </w:r>
          </w:p>
        </w:tc>
        <w:tc>
          <w:tcPr>
            <w:tcW w:w="0" w:type="auto"/>
          </w:tcPr>
          <w:p w14:paraId="4995DF1F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23.6</w:t>
            </w:r>
          </w:p>
        </w:tc>
        <w:tc>
          <w:tcPr>
            <w:tcW w:w="0" w:type="auto"/>
          </w:tcPr>
          <w:p w14:paraId="159D7FA2" w14:textId="0D7BDB40" w:rsidR="006622CC" w:rsidRPr="006622CC" w:rsidRDefault="006622CC" w:rsidP="00E702BB">
            <w:pPr>
              <w:spacing w:before="220"/>
              <w:jc w:val="center"/>
              <w:rPr>
                <w:sz w:val="20"/>
                <w:szCs w:val="20"/>
              </w:rPr>
            </w:pPr>
            <w:r w:rsidRPr="006622CC">
              <w:rPr>
                <w:sz w:val="20"/>
                <w:szCs w:val="20"/>
              </w:rPr>
              <w:t>44.6</w:t>
            </w:r>
          </w:p>
        </w:tc>
        <w:tc>
          <w:tcPr>
            <w:tcW w:w="0" w:type="auto"/>
          </w:tcPr>
          <w:p w14:paraId="56361562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SNIP1?</w:t>
            </w:r>
          </w:p>
        </w:tc>
        <w:tc>
          <w:tcPr>
            <w:tcW w:w="0" w:type="auto"/>
          </w:tcPr>
          <w:p w14:paraId="73DF3EE5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483–496, 500–511</w:t>
            </w:r>
          </w:p>
        </w:tc>
      </w:tr>
      <w:tr w:rsidR="006622CC" w:rsidRPr="00FD6F51" w14:paraId="7FA29C73" w14:textId="77777777">
        <w:trPr>
          <w:trHeight w:val="304"/>
        </w:trPr>
        <w:tc>
          <w:tcPr>
            <w:tcW w:w="0" w:type="auto"/>
          </w:tcPr>
          <w:p w14:paraId="0AC838D3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Ist3/Snu17</w:t>
            </w:r>
          </w:p>
        </w:tc>
        <w:tc>
          <w:tcPr>
            <w:tcW w:w="0" w:type="auto"/>
          </w:tcPr>
          <w:p w14:paraId="3E38BF09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YIR005W</w:t>
            </w:r>
          </w:p>
        </w:tc>
        <w:tc>
          <w:tcPr>
            <w:tcW w:w="0" w:type="auto"/>
          </w:tcPr>
          <w:p w14:paraId="22058195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17</w:t>
            </w:r>
          </w:p>
        </w:tc>
        <w:tc>
          <w:tcPr>
            <w:tcW w:w="0" w:type="auto"/>
          </w:tcPr>
          <w:p w14:paraId="4848E547" w14:textId="2D28A65F" w:rsidR="006622CC" w:rsidRPr="006622CC" w:rsidRDefault="006622CC" w:rsidP="00E702BB">
            <w:pPr>
              <w:spacing w:before="220"/>
              <w:jc w:val="center"/>
              <w:rPr>
                <w:sz w:val="20"/>
                <w:szCs w:val="20"/>
              </w:rPr>
            </w:pPr>
            <w:r w:rsidRPr="006622CC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14:paraId="2F90BED1" w14:textId="77777777" w:rsidR="006622CC" w:rsidRPr="00FD6F51" w:rsidRDefault="006622CC" w:rsidP="00025906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CGI-79</w:t>
            </w:r>
          </w:p>
        </w:tc>
        <w:tc>
          <w:tcPr>
            <w:tcW w:w="0" w:type="auto"/>
          </w:tcPr>
          <w:p w14:paraId="5EF53296" w14:textId="77777777" w:rsidR="006622CC" w:rsidRPr="00FD6F51" w:rsidRDefault="006622CC" w:rsidP="00E702BB">
            <w:pPr>
              <w:spacing w:before="220"/>
              <w:jc w:val="center"/>
              <w:rPr>
                <w:sz w:val="20"/>
              </w:rPr>
            </w:pPr>
            <w:r w:rsidRPr="00FD6F51">
              <w:rPr>
                <w:sz w:val="20"/>
              </w:rPr>
              <w:t>483–496</w:t>
            </w:r>
          </w:p>
        </w:tc>
      </w:tr>
    </w:tbl>
    <w:p w14:paraId="709F63D3" w14:textId="6F0E8517" w:rsidR="00DE326F" w:rsidRPr="00341837" w:rsidRDefault="00DE326F" w:rsidP="00D554AD">
      <w:pPr>
        <w:spacing w:before="220"/>
        <w:jc w:val="both"/>
        <w:rPr>
          <w:rFonts w:ascii="Times New Roman" w:hAnsi="Times New Roman"/>
          <w:b/>
          <w:u w:val="single"/>
        </w:rPr>
      </w:pPr>
    </w:p>
    <w:sectPr w:rsidR="00DE326F" w:rsidRPr="00341837" w:rsidSect="00C811A1">
      <w:headerReference w:type="even" r:id="rId8"/>
      <w:head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B08BDA" w14:textId="77777777" w:rsidR="00B7309E" w:rsidRDefault="00B7309E" w:rsidP="00BC3A45">
      <w:r>
        <w:separator/>
      </w:r>
    </w:p>
  </w:endnote>
  <w:endnote w:type="continuationSeparator" w:id="0">
    <w:p w14:paraId="5A37A979" w14:textId="77777777" w:rsidR="00B7309E" w:rsidRDefault="00B7309E" w:rsidP="00BC3A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256CF3" w14:textId="77777777" w:rsidR="00B7309E" w:rsidRDefault="00B7309E" w:rsidP="00BC3A45">
      <w:r>
        <w:separator/>
      </w:r>
    </w:p>
  </w:footnote>
  <w:footnote w:type="continuationSeparator" w:id="0">
    <w:p w14:paraId="14B367F7" w14:textId="77777777" w:rsidR="00B7309E" w:rsidRDefault="00B7309E" w:rsidP="00BC3A4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2D373B" w14:textId="77777777" w:rsidR="00B7309E" w:rsidRDefault="00B7309E" w:rsidP="00E9234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ACB3D7" w14:textId="77777777" w:rsidR="00B7309E" w:rsidRDefault="00B7309E" w:rsidP="00BC3A45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F0ED73" w14:textId="24DE1584" w:rsidR="00B7309E" w:rsidRDefault="00B7309E" w:rsidP="00A31286">
    <w:pPr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006E8D"/>
    <w:multiLevelType w:val="hybridMultilevel"/>
    <w:tmpl w:val="53182258"/>
    <w:lvl w:ilvl="0" w:tplc="866AF16C">
      <w:start w:val="1"/>
      <w:numFmt w:val="decimal"/>
      <w:lvlText w:val="%1)"/>
      <w:lvlJc w:val="left"/>
      <w:pPr>
        <w:ind w:left="720" w:hanging="360"/>
      </w:pPr>
      <w:rPr>
        <w:rFonts w:hint="default"/>
        <w:vertAlign w:val="superscript"/>
      </w:rPr>
    </w:lvl>
    <w:lvl w:ilvl="1" w:tplc="00190415" w:tentative="1">
      <w:start w:val="1"/>
      <w:numFmt w:val="lowerLetter"/>
      <w:lvlText w:val="%2."/>
      <w:lvlJc w:val="left"/>
      <w:pPr>
        <w:ind w:left="1440" w:hanging="360"/>
      </w:pPr>
    </w:lvl>
    <w:lvl w:ilvl="2" w:tplc="001B0415" w:tentative="1">
      <w:start w:val="1"/>
      <w:numFmt w:val="lowerRoman"/>
      <w:lvlText w:val="%3."/>
      <w:lvlJc w:val="right"/>
      <w:pPr>
        <w:ind w:left="2160" w:hanging="180"/>
      </w:pPr>
    </w:lvl>
    <w:lvl w:ilvl="3" w:tplc="000F0415" w:tentative="1">
      <w:start w:val="1"/>
      <w:numFmt w:val="decimal"/>
      <w:lvlText w:val="%4."/>
      <w:lvlJc w:val="left"/>
      <w:pPr>
        <w:ind w:left="2880" w:hanging="360"/>
      </w:pPr>
    </w:lvl>
    <w:lvl w:ilvl="4" w:tplc="00190415" w:tentative="1">
      <w:start w:val="1"/>
      <w:numFmt w:val="lowerLetter"/>
      <w:lvlText w:val="%5."/>
      <w:lvlJc w:val="left"/>
      <w:pPr>
        <w:ind w:left="3600" w:hanging="360"/>
      </w:pPr>
    </w:lvl>
    <w:lvl w:ilvl="5" w:tplc="001B0415" w:tentative="1">
      <w:start w:val="1"/>
      <w:numFmt w:val="lowerRoman"/>
      <w:lvlText w:val="%6."/>
      <w:lvlJc w:val="right"/>
      <w:pPr>
        <w:ind w:left="4320" w:hanging="180"/>
      </w:pPr>
    </w:lvl>
    <w:lvl w:ilvl="6" w:tplc="000F0415" w:tentative="1">
      <w:start w:val="1"/>
      <w:numFmt w:val="decimal"/>
      <w:lvlText w:val="%7."/>
      <w:lvlJc w:val="left"/>
      <w:pPr>
        <w:ind w:left="5040" w:hanging="360"/>
      </w:pPr>
    </w:lvl>
    <w:lvl w:ilvl="7" w:tplc="00190415" w:tentative="1">
      <w:start w:val="1"/>
      <w:numFmt w:val="lowerLetter"/>
      <w:lvlText w:val="%8."/>
      <w:lvlJc w:val="left"/>
      <w:pPr>
        <w:ind w:left="5760" w:hanging="360"/>
      </w:pPr>
    </w:lvl>
    <w:lvl w:ilvl="8" w:tplc="001B041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DBE14B9"/>
    <w:multiLevelType w:val="hybridMultilevel"/>
    <w:tmpl w:val="55C25B66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hyphenationZone w:val="425"/>
  <w:doNotHyphenateCaps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f2p5s9ktperqee0t552zrqfe0rvw050apv&quot;&gt;Library 203-Converted&lt;record-ids&gt;&lt;item&gt;1097&lt;/item&gt;&lt;item&gt;1560&lt;/item&gt;&lt;item&gt;2061&lt;/item&gt;&lt;item&gt;2125&lt;/item&gt;&lt;item&gt;2737&lt;/item&gt;&lt;item&gt;2769&lt;/item&gt;&lt;item&gt;2798&lt;/item&gt;&lt;item&gt;2941&lt;/item&gt;&lt;item&gt;2942&lt;/item&gt;&lt;item&gt;2975&lt;/item&gt;&lt;item&gt;2976&lt;/item&gt;&lt;item&gt;3000&lt;/item&gt;&lt;/record-ids&gt;&lt;/item&gt;&lt;/Libraries&gt;"/>
  </w:docVars>
  <w:rsids>
    <w:rsidRoot w:val="00414A33"/>
    <w:rsid w:val="000050E5"/>
    <w:rsid w:val="0000543C"/>
    <w:rsid w:val="00006404"/>
    <w:rsid w:val="00025906"/>
    <w:rsid w:val="00040A94"/>
    <w:rsid w:val="00045CCB"/>
    <w:rsid w:val="0009374C"/>
    <w:rsid w:val="000A14D9"/>
    <w:rsid w:val="000A1F55"/>
    <w:rsid w:val="000B5517"/>
    <w:rsid w:val="000B7193"/>
    <w:rsid w:val="000D2634"/>
    <w:rsid w:val="000E406D"/>
    <w:rsid w:val="000E6FE9"/>
    <w:rsid w:val="00114B28"/>
    <w:rsid w:val="001164F6"/>
    <w:rsid w:val="001209FC"/>
    <w:rsid w:val="00121D56"/>
    <w:rsid w:val="00142172"/>
    <w:rsid w:val="00170AD1"/>
    <w:rsid w:val="00190F2A"/>
    <w:rsid w:val="0019740C"/>
    <w:rsid w:val="001A5484"/>
    <w:rsid w:val="001A6128"/>
    <w:rsid w:val="001A761A"/>
    <w:rsid w:val="001B086C"/>
    <w:rsid w:val="001C0BFD"/>
    <w:rsid w:val="001C7ECF"/>
    <w:rsid w:val="001D08F3"/>
    <w:rsid w:val="001D0DF2"/>
    <w:rsid w:val="001E73EE"/>
    <w:rsid w:val="001F0C42"/>
    <w:rsid w:val="001F2EF8"/>
    <w:rsid w:val="002019E0"/>
    <w:rsid w:val="00203128"/>
    <w:rsid w:val="002073FF"/>
    <w:rsid w:val="002147DD"/>
    <w:rsid w:val="002331B1"/>
    <w:rsid w:val="00241791"/>
    <w:rsid w:val="0024271B"/>
    <w:rsid w:val="00252A9C"/>
    <w:rsid w:val="002567BA"/>
    <w:rsid w:val="00292E31"/>
    <w:rsid w:val="00294715"/>
    <w:rsid w:val="00295ADA"/>
    <w:rsid w:val="0029740C"/>
    <w:rsid w:val="002C13EC"/>
    <w:rsid w:val="002D3056"/>
    <w:rsid w:val="002D7D9D"/>
    <w:rsid w:val="002E229C"/>
    <w:rsid w:val="002E765E"/>
    <w:rsid w:val="002F1B0B"/>
    <w:rsid w:val="002F4DB9"/>
    <w:rsid w:val="002F6CB2"/>
    <w:rsid w:val="00302228"/>
    <w:rsid w:val="003028AE"/>
    <w:rsid w:val="003218FF"/>
    <w:rsid w:val="00331437"/>
    <w:rsid w:val="0033443E"/>
    <w:rsid w:val="0034127E"/>
    <w:rsid w:val="00341837"/>
    <w:rsid w:val="00357774"/>
    <w:rsid w:val="00380979"/>
    <w:rsid w:val="00387111"/>
    <w:rsid w:val="003877E2"/>
    <w:rsid w:val="00390EA5"/>
    <w:rsid w:val="003A0F49"/>
    <w:rsid w:val="003B69B5"/>
    <w:rsid w:val="003C0365"/>
    <w:rsid w:val="003C4ACA"/>
    <w:rsid w:val="003E090A"/>
    <w:rsid w:val="003E2EEF"/>
    <w:rsid w:val="003F489F"/>
    <w:rsid w:val="00403CBB"/>
    <w:rsid w:val="00406EB4"/>
    <w:rsid w:val="004101A3"/>
    <w:rsid w:val="00411FDB"/>
    <w:rsid w:val="00414A33"/>
    <w:rsid w:val="00425E69"/>
    <w:rsid w:val="00437DB3"/>
    <w:rsid w:val="00450EFE"/>
    <w:rsid w:val="00453DEC"/>
    <w:rsid w:val="00467773"/>
    <w:rsid w:val="00483D47"/>
    <w:rsid w:val="004907F4"/>
    <w:rsid w:val="00492421"/>
    <w:rsid w:val="00494DEE"/>
    <w:rsid w:val="00497366"/>
    <w:rsid w:val="004A3565"/>
    <w:rsid w:val="004A5809"/>
    <w:rsid w:val="004C0C67"/>
    <w:rsid w:val="004C4AE1"/>
    <w:rsid w:val="004E7B84"/>
    <w:rsid w:val="004F0A78"/>
    <w:rsid w:val="005160F4"/>
    <w:rsid w:val="00520DC6"/>
    <w:rsid w:val="0053475E"/>
    <w:rsid w:val="00534D4C"/>
    <w:rsid w:val="00534F3E"/>
    <w:rsid w:val="00536F34"/>
    <w:rsid w:val="005455EC"/>
    <w:rsid w:val="00564A78"/>
    <w:rsid w:val="00580DF2"/>
    <w:rsid w:val="005819C4"/>
    <w:rsid w:val="00582941"/>
    <w:rsid w:val="00592F2F"/>
    <w:rsid w:val="005A66A6"/>
    <w:rsid w:val="005B212C"/>
    <w:rsid w:val="005C0E1D"/>
    <w:rsid w:val="005E6A06"/>
    <w:rsid w:val="005F0062"/>
    <w:rsid w:val="00614C09"/>
    <w:rsid w:val="00626B07"/>
    <w:rsid w:val="00630308"/>
    <w:rsid w:val="00631BF7"/>
    <w:rsid w:val="00634D56"/>
    <w:rsid w:val="00647560"/>
    <w:rsid w:val="006622CC"/>
    <w:rsid w:val="006716FA"/>
    <w:rsid w:val="00685D84"/>
    <w:rsid w:val="00691335"/>
    <w:rsid w:val="006A1641"/>
    <w:rsid w:val="006A5F2F"/>
    <w:rsid w:val="006B22B4"/>
    <w:rsid w:val="006B4211"/>
    <w:rsid w:val="006B638E"/>
    <w:rsid w:val="006C5AA2"/>
    <w:rsid w:val="006E3BA0"/>
    <w:rsid w:val="006F27DB"/>
    <w:rsid w:val="006F3544"/>
    <w:rsid w:val="007027F4"/>
    <w:rsid w:val="00751CC1"/>
    <w:rsid w:val="0075473C"/>
    <w:rsid w:val="007620FF"/>
    <w:rsid w:val="00763B14"/>
    <w:rsid w:val="007737E9"/>
    <w:rsid w:val="00774074"/>
    <w:rsid w:val="00776539"/>
    <w:rsid w:val="007765F3"/>
    <w:rsid w:val="00786B54"/>
    <w:rsid w:val="007C2511"/>
    <w:rsid w:val="007C25FA"/>
    <w:rsid w:val="007C5EB7"/>
    <w:rsid w:val="007D7220"/>
    <w:rsid w:val="007E19A5"/>
    <w:rsid w:val="007E7AA5"/>
    <w:rsid w:val="007F099E"/>
    <w:rsid w:val="007F2F5C"/>
    <w:rsid w:val="00801F1D"/>
    <w:rsid w:val="00803721"/>
    <w:rsid w:val="00815CFA"/>
    <w:rsid w:val="00834B39"/>
    <w:rsid w:val="00842C03"/>
    <w:rsid w:val="00861E79"/>
    <w:rsid w:val="00863DBC"/>
    <w:rsid w:val="00872577"/>
    <w:rsid w:val="00874384"/>
    <w:rsid w:val="00885E5E"/>
    <w:rsid w:val="00894F76"/>
    <w:rsid w:val="008C2BE9"/>
    <w:rsid w:val="008D4D48"/>
    <w:rsid w:val="008E2929"/>
    <w:rsid w:val="008F087F"/>
    <w:rsid w:val="008F2BEF"/>
    <w:rsid w:val="008F5C78"/>
    <w:rsid w:val="0090736A"/>
    <w:rsid w:val="00925CB8"/>
    <w:rsid w:val="00933F68"/>
    <w:rsid w:val="00935DAC"/>
    <w:rsid w:val="00954A3C"/>
    <w:rsid w:val="0097187A"/>
    <w:rsid w:val="009912F1"/>
    <w:rsid w:val="009966C2"/>
    <w:rsid w:val="009D04CE"/>
    <w:rsid w:val="009D4D7D"/>
    <w:rsid w:val="009E23DE"/>
    <w:rsid w:val="009E658D"/>
    <w:rsid w:val="009F4279"/>
    <w:rsid w:val="00A06715"/>
    <w:rsid w:val="00A10EBA"/>
    <w:rsid w:val="00A1583A"/>
    <w:rsid w:val="00A2030A"/>
    <w:rsid w:val="00A234AA"/>
    <w:rsid w:val="00A31286"/>
    <w:rsid w:val="00A32959"/>
    <w:rsid w:val="00A35017"/>
    <w:rsid w:val="00A4154E"/>
    <w:rsid w:val="00A417AE"/>
    <w:rsid w:val="00A47DA1"/>
    <w:rsid w:val="00A509C0"/>
    <w:rsid w:val="00A57806"/>
    <w:rsid w:val="00A729A3"/>
    <w:rsid w:val="00A81902"/>
    <w:rsid w:val="00A87568"/>
    <w:rsid w:val="00A94007"/>
    <w:rsid w:val="00AC6D25"/>
    <w:rsid w:val="00AD6AD5"/>
    <w:rsid w:val="00AE7731"/>
    <w:rsid w:val="00AF4279"/>
    <w:rsid w:val="00B00CAA"/>
    <w:rsid w:val="00B0172B"/>
    <w:rsid w:val="00B02227"/>
    <w:rsid w:val="00B03766"/>
    <w:rsid w:val="00B07CBD"/>
    <w:rsid w:val="00B13A25"/>
    <w:rsid w:val="00B20F42"/>
    <w:rsid w:val="00B25724"/>
    <w:rsid w:val="00B332CD"/>
    <w:rsid w:val="00B7309E"/>
    <w:rsid w:val="00B81E1E"/>
    <w:rsid w:val="00B93FA2"/>
    <w:rsid w:val="00B941D7"/>
    <w:rsid w:val="00B948A7"/>
    <w:rsid w:val="00B955AD"/>
    <w:rsid w:val="00B957F6"/>
    <w:rsid w:val="00B96837"/>
    <w:rsid w:val="00BA3EA9"/>
    <w:rsid w:val="00BA7A22"/>
    <w:rsid w:val="00BC3A45"/>
    <w:rsid w:val="00C011C7"/>
    <w:rsid w:val="00C02B38"/>
    <w:rsid w:val="00C15AA7"/>
    <w:rsid w:val="00C224F0"/>
    <w:rsid w:val="00C263B7"/>
    <w:rsid w:val="00C36473"/>
    <w:rsid w:val="00C378A3"/>
    <w:rsid w:val="00C41A09"/>
    <w:rsid w:val="00C6311B"/>
    <w:rsid w:val="00C64504"/>
    <w:rsid w:val="00C66ACB"/>
    <w:rsid w:val="00C811A1"/>
    <w:rsid w:val="00C85D3B"/>
    <w:rsid w:val="00C9487D"/>
    <w:rsid w:val="00C97DB3"/>
    <w:rsid w:val="00CA1687"/>
    <w:rsid w:val="00CA4499"/>
    <w:rsid w:val="00CB139B"/>
    <w:rsid w:val="00CC2FF2"/>
    <w:rsid w:val="00CC4264"/>
    <w:rsid w:val="00CC6EA7"/>
    <w:rsid w:val="00CD5647"/>
    <w:rsid w:val="00CF5D2E"/>
    <w:rsid w:val="00D00DAC"/>
    <w:rsid w:val="00D13BC9"/>
    <w:rsid w:val="00D17DEE"/>
    <w:rsid w:val="00D554AD"/>
    <w:rsid w:val="00D71230"/>
    <w:rsid w:val="00D87FB8"/>
    <w:rsid w:val="00D9759D"/>
    <w:rsid w:val="00DA761D"/>
    <w:rsid w:val="00DB4C1F"/>
    <w:rsid w:val="00DB5AB6"/>
    <w:rsid w:val="00DD4D48"/>
    <w:rsid w:val="00DE1A03"/>
    <w:rsid w:val="00DE326F"/>
    <w:rsid w:val="00DF3038"/>
    <w:rsid w:val="00DF5718"/>
    <w:rsid w:val="00E041FD"/>
    <w:rsid w:val="00E12275"/>
    <w:rsid w:val="00E24BBB"/>
    <w:rsid w:val="00E424E4"/>
    <w:rsid w:val="00E52AB7"/>
    <w:rsid w:val="00E55993"/>
    <w:rsid w:val="00E702BB"/>
    <w:rsid w:val="00E73644"/>
    <w:rsid w:val="00E73F10"/>
    <w:rsid w:val="00E7403D"/>
    <w:rsid w:val="00E77931"/>
    <w:rsid w:val="00E85477"/>
    <w:rsid w:val="00E90167"/>
    <w:rsid w:val="00E91F3A"/>
    <w:rsid w:val="00E9234D"/>
    <w:rsid w:val="00E923F4"/>
    <w:rsid w:val="00E95039"/>
    <w:rsid w:val="00EA1654"/>
    <w:rsid w:val="00EB11DF"/>
    <w:rsid w:val="00EB31E7"/>
    <w:rsid w:val="00ED36FB"/>
    <w:rsid w:val="00EE1343"/>
    <w:rsid w:val="00EE4640"/>
    <w:rsid w:val="00EF3C53"/>
    <w:rsid w:val="00EF7C18"/>
    <w:rsid w:val="00F01C51"/>
    <w:rsid w:val="00F04C47"/>
    <w:rsid w:val="00F065AC"/>
    <w:rsid w:val="00F37CB3"/>
    <w:rsid w:val="00F439E1"/>
    <w:rsid w:val="00F55E10"/>
    <w:rsid w:val="00F55F9B"/>
    <w:rsid w:val="00F7087E"/>
    <w:rsid w:val="00F72C92"/>
    <w:rsid w:val="00F90262"/>
    <w:rsid w:val="00F95935"/>
    <w:rsid w:val="00F96220"/>
    <w:rsid w:val="00FB6E96"/>
    <w:rsid w:val="00FC01F4"/>
    <w:rsid w:val="00FD6F51"/>
    <w:rsid w:val="00FE5921"/>
    <w:rsid w:val="00FF53A0"/>
    <w:rsid w:val="00FF593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1E7322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pag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DEE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E923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3F4"/>
    <w:rPr>
      <w:rFonts w:ascii="Lucida Grande" w:hAnsi="Lucida Grande" w:cs="Lucida Grande"/>
      <w:sz w:val="18"/>
    </w:rPr>
  </w:style>
  <w:style w:type="paragraph" w:customStyle="1" w:styleId="EndNoteBibliographyTitle">
    <w:name w:val="EndNote Bibliography Title"/>
    <w:basedOn w:val="Normal"/>
    <w:uiPriority w:val="99"/>
    <w:rsid w:val="00C263B7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uiPriority w:val="99"/>
    <w:rsid w:val="00C263B7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rsid w:val="00BC3A4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3A45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BC3A4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3A45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BC3A45"/>
    <w:rPr>
      <w:rFonts w:cs="Times New Roman"/>
    </w:rPr>
  </w:style>
  <w:style w:type="table" w:styleId="TableGrid">
    <w:name w:val="Table Grid"/>
    <w:basedOn w:val="TableNormal"/>
    <w:uiPriority w:val="99"/>
    <w:rsid w:val="0019740C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19740C"/>
    <w:rPr>
      <w:rFonts w:cs="Times New Roman"/>
      <w:color w:val="0000D4"/>
      <w:u w:val="single"/>
    </w:rPr>
  </w:style>
  <w:style w:type="paragraph" w:customStyle="1" w:styleId="Default">
    <w:name w:val="Default"/>
    <w:rsid w:val="00A10EBA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99"/>
    <w:qFormat/>
    <w:rsid w:val="00A10EB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pag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DEE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E923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3F4"/>
    <w:rPr>
      <w:rFonts w:ascii="Lucida Grande" w:hAnsi="Lucida Grande" w:cs="Lucida Grande"/>
      <w:sz w:val="18"/>
    </w:rPr>
  </w:style>
  <w:style w:type="paragraph" w:customStyle="1" w:styleId="EndNoteBibliographyTitle">
    <w:name w:val="EndNote Bibliography Title"/>
    <w:basedOn w:val="Normal"/>
    <w:uiPriority w:val="99"/>
    <w:rsid w:val="00C263B7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uiPriority w:val="99"/>
    <w:rsid w:val="00C263B7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rsid w:val="00BC3A4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3A45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BC3A4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3A45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BC3A45"/>
    <w:rPr>
      <w:rFonts w:cs="Times New Roman"/>
    </w:rPr>
  </w:style>
  <w:style w:type="table" w:styleId="TableGrid">
    <w:name w:val="Table Grid"/>
    <w:basedOn w:val="TableNormal"/>
    <w:uiPriority w:val="99"/>
    <w:rsid w:val="0019740C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19740C"/>
    <w:rPr>
      <w:rFonts w:cs="Times New Roman"/>
      <w:color w:val="0000D4"/>
      <w:u w:val="single"/>
    </w:rPr>
  </w:style>
  <w:style w:type="paragraph" w:customStyle="1" w:styleId="Default">
    <w:name w:val="Default"/>
    <w:rsid w:val="00A10EBA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99"/>
    <w:qFormat/>
    <w:rsid w:val="00A10E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2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bpc</Company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zia Fabrizio</dc:creator>
  <cp:lastModifiedBy>Patrizia Fabrizio</cp:lastModifiedBy>
  <cp:revision>3</cp:revision>
  <dcterms:created xsi:type="dcterms:W3CDTF">2015-08-05T08:19:00Z</dcterms:created>
  <dcterms:modified xsi:type="dcterms:W3CDTF">2015-08-05T08:28:00Z</dcterms:modified>
</cp:coreProperties>
</file>